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435B3" w14:textId="4258EAD3" w:rsidR="00F5035E" w:rsidRDefault="00F5035E" w:rsidP="003A03C1">
      <w:pPr>
        <w:rPr>
          <w:b/>
        </w:rPr>
      </w:pPr>
      <w:r w:rsidRPr="00F5035E">
        <w:rPr>
          <w:b/>
          <w:bCs/>
        </w:rPr>
        <w:t xml:space="preserve">Supplementary </w:t>
      </w:r>
      <w:r w:rsidR="003A03C1">
        <w:rPr>
          <w:b/>
          <w:bCs/>
        </w:rPr>
        <w:t>Data</w:t>
      </w:r>
      <w:r w:rsidRPr="00F5035E">
        <w:rPr>
          <w:b/>
          <w:bCs/>
        </w:rPr>
        <w:t xml:space="preserve"> </w:t>
      </w:r>
      <w:r w:rsidR="002F592C">
        <w:rPr>
          <w:b/>
          <w:bCs/>
        </w:rPr>
        <w:t>5</w:t>
      </w:r>
      <w:r w:rsidRPr="00F5035E">
        <w:rPr>
          <w:b/>
        </w:rPr>
        <w:t>.</w:t>
      </w:r>
      <w:r>
        <w:rPr>
          <w:b/>
        </w:rPr>
        <w:t xml:space="preserve"> </w:t>
      </w:r>
      <w:r w:rsidR="003A03C1" w:rsidRPr="003A03C1">
        <w:rPr>
          <w:b/>
        </w:rPr>
        <w:t>Linear Discriminant Analysis of Effect Size (</w:t>
      </w:r>
      <w:proofErr w:type="spellStart"/>
      <w:r w:rsidR="003A03C1" w:rsidRPr="003A03C1">
        <w:rPr>
          <w:b/>
        </w:rPr>
        <w:t>LefSe</w:t>
      </w:r>
      <w:proofErr w:type="spellEnd"/>
      <w:r w:rsidR="003A03C1" w:rsidRPr="003A03C1">
        <w:rPr>
          <w:b/>
        </w:rPr>
        <w:t>) was used to identify key taxa that were enriched under experimental diets</w:t>
      </w:r>
      <w:r w:rsidRPr="00F5035E">
        <w:rPr>
          <w:b/>
        </w:rPr>
        <w:t xml:space="preserve">. </w:t>
      </w:r>
    </w:p>
    <w:p w14:paraId="4BEFCFCD" w14:textId="77777777" w:rsidR="003A03C1" w:rsidRPr="00F5035E" w:rsidRDefault="003A03C1" w:rsidP="008C2CF9">
      <w:pPr>
        <w:spacing w:line="480" w:lineRule="auto"/>
        <w:rPr>
          <w:b/>
        </w:rPr>
      </w:pPr>
    </w:p>
    <w:p w14:paraId="3AFE0502" w14:textId="6B74B18A" w:rsidR="005A7379" w:rsidRDefault="003A03C1" w:rsidP="001B6280">
      <w:pPr>
        <w:spacing w:line="480" w:lineRule="auto"/>
      </w:pPr>
      <w:r>
        <w:rPr>
          <w:noProof/>
        </w:rPr>
        <w:drawing>
          <wp:inline distT="0" distB="0" distL="0" distR="0" wp14:anchorId="76CBDBCA" wp14:editId="6318F5DB">
            <wp:extent cx="6858000" cy="58375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83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687B2" w14:textId="77777777" w:rsidR="008C2CF9" w:rsidRDefault="008C2CF9" w:rsidP="0021136A">
      <w:pPr>
        <w:spacing w:line="480" w:lineRule="auto"/>
        <w:jc w:val="both"/>
        <w:rPr>
          <w:b/>
          <w:bCs/>
        </w:rPr>
      </w:pPr>
    </w:p>
    <w:p w14:paraId="6068FDB3" w14:textId="6903F2DA" w:rsidR="00F6748A" w:rsidRPr="00F6748A" w:rsidRDefault="00F6748A" w:rsidP="0021136A">
      <w:pPr>
        <w:spacing w:line="480" w:lineRule="auto"/>
        <w:jc w:val="both"/>
        <w:rPr>
          <w:b/>
          <w:bCs/>
        </w:rPr>
      </w:pPr>
    </w:p>
    <w:sectPr w:rsidR="00F6748A" w:rsidRPr="00F6748A" w:rsidSect="004559D9">
      <w:headerReference w:type="first" r:id="rId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DC4B7" w14:textId="77777777" w:rsidR="00B2774B" w:rsidRDefault="00B2774B">
      <w:r>
        <w:separator/>
      </w:r>
    </w:p>
  </w:endnote>
  <w:endnote w:type="continuationSeparator" w:id="0">
    <w:p w14:paraId="67C3DB6E" w14:textId="77777777" w:rsidR="00B2774B" w:rsidRDefault="00B27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775CD" w14:textId="77777777" w:rsidR="00B2774B" w:rsidRDefault="00B2774B">
      <w:r>
        <w:separator/>
      </w:r>
    </w:p>
  </w:footnote>
  <w:footnote w:type="continuationSeparator" w:id="0">
    <w:p w14:paraId="29A39BDF" w14:textId="77777777" w:rsidR="00B2774B" w:rsidRDefault="00B277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49E4C" w14:textId="77777777" w:rsidR="0073027D" w:rsidRDefault="0073027D" w:rsidP="00D919E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1663E"/>
    <w:multiLevelType w:val="multilevel"/>
    <w:tmpl w:val="6A8882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196117"/>
    <w:multiLevelType w:val="multilevel"/>
    <w:tmpl w:val="D6CA7D7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5A806F5"/>
    <w:multiLevelType w:val="multilevel"/>
    <w:tmpl w:val="4F968342"/>
    <w:lvl w:ilvl="0">
      <w:start w:val="36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754D14"/>
    <w:multiLevelType w:val="hybridMultilevel"/>
    <w:tmpl w:val="940E6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412E54"/>
    <w:multiLevelType w:val="multilevel"/>
    <w:tmpl w:val="BA305E6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D460261"/>
    <w:multiLevelType w:val="multilevel"/>
    <w:tmpl w:val="5F6C0A9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E57CCC"/>
    <w:multiLevelType w:val="hybridMultilevel"/>
    <w:tmpl w:val="A35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F4DCD"/>
    <w:multiLevelType w:val="multilevel"/>
    <w:tmpl w:val="0F94DF7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B917FE"/>
    <w:multiLevelType w:val="hybridMultilevel"/>
    <w:tmpl w:val="5BC04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8327D"/>
    <w:multiLevelType w:val="multilevel"/>
    <w:tmpl w:val="7CF67F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A60517B"/>
    <w:multiLevelType w:val="hybridMultilevel"/>
    <w:tmpl w:val="5790B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46B4B"/>
    <w:multiLevelType w:val="multilevel"/>
    <w:tmpl w:val="CBD2C3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2294FCF"/>
    <w:multiLevelType w:val="hybridMultilevel"/>
    <w:tmpl w:val="DC7C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12"/>
  </w:num>
  <w:num w:numId="6">
    <w:abstractNumId w:val="0"/>
  </w:num>
  <w:num w:numId="7">
    <w:abstractNumId w:val="10"/>
  </w:num>
  <w:num w:numId="8">
    <w:abstractNumId w:val="3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Nutritional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fxe9v1pvwr9edatq5spvfz0pae09rarst&quot;&gt;Microbiome Manuscript_v2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4&lt;/item&gt;&lt;item&gt;27&lt;/item&gt;&lt;item&gt;28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22&lt;/item&gt;&lt;item&gt;123&lt;/item&gt;&lt;item&gt;124&lt;/item&gt;&lt;item&gt;125&lt;/item&gt;&lt;item&gt;126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CE1E78"/>
    <w:rsid w:val="000021A7"/>
    <w:rsid w:val="00002DEA"/>
    <w:rsid w:val="00004B43"/>
    <w:rsid w:val="000143C8"/>
    <w:rsid w:val="000203A4"/>
    <w:rsid w:val="00021323"/>
    <w:rsid w:val="00024139"/>
    <w:rsid w:val="00024764"/>
    <w:rsid w:val="00025195"/>
    <w:rsid w:val="00025836"/>
    <w:rsid w:val="00027665"/>
    <w:rsid w:val="000412F4"/>
    <w:rsid w:val="0004322B"/>
    <w:rsid w:val="00047621"/>
    <w:rsid w:val="00052C2A"/>
    <w:rsid w:val="00052D31"/>
    <w:rsid w:val="00052FB4"/>
    <w:rsid w:val="00053C1D"/>
    <w:rsid w:val="00053FE2"/>
    <w:rsid w:val="00054008"/>
    <w:rsid w:val="00054918"/>
    <w:rsid w:val="00057D68"/>
    <w:rsid w:val="00060BF5"/>
    <w:rsid w:val="00061128"/>
    <w:rsid w:val="000625DF"/>
    <w:rsid w:val="00080CAD"/>
    <w:rsid w:val="000854AA"/>
    <w:rsid w:val="00085652"/>
    <w:rsid w:val="00090F54"/>
    <w:rsid w:val="00092A0C"/>
    <w:rsid w:val="0009371B"/>
    <w:rsid w:val="000977FD"/>
    <w:rsid w:val="000A1809"/>
    <w:rsid w:val="000B6C54"/>
    <w:rsid w:val="000B6D93"/>
    <w:rsid w:val="000C4599"/>
    <w:rsid w:val="000D1326"/>
    <w:rsid w:val="000D25A4"/>
    <w:rsid w:val="000D440A"/>
    <w:rsid w:val="000E3A17"/>
    <w:rsid w:val="000E3B6E"/>
    <w:rsid w:val="000E46E5"/>
    <w:rsid w:val="000F2D25"/>
    <w:rsid w:val="000F3A0D"/>
    <w:rsid w:val="000F43E6"/>
    <w:rsid w:val="00111226"/>
    <w:rsid w:val="001120BE"/>
    <w:rsid w:val="00112AB1"/>
    <w:rsid w:val="0011350C"/>
    <w:rsid w:val="00113AC6"/>
    <w:rsid w:val="0011644F"/>
    <w:rsid w:val="00124E9F"/>
    <w:rsid w:val="0012670A"/>
    <w:rsid w:val="00130BCD"/>
    <w:rsid w:val="0013163A"/>
    <w:rsid w:val="00136A8F"/>
    <w:rsid w:val="00140D7F"/>
    <w:rsid w:val="001478DA"/>
    <w:rsid w:val="00150C0C"/>
    <w:rsid w:val="001541F0"/>
    <w:rsid w:val="00157774"/>
    <w:rsid w:val="00160A3A"/>
    <w:rsid w:val="00166EF9"/>
    <w:rsid w:val="00170EBF"/>
    <w:rsid w:val="0017432A"/>
    <w:rsid w:val="00176DDE"/>
    <w:rsid w:val="0018131B"/>
    <w:rsid w:val="00192F56"/>
    <w:rsid w:val="001A049F"/>
    <w:rsid w:val="001A3C9E"/>
    <w:rsid w:val="001A68B9"/>
    <w:rsid w:val="001B1169"/>
    <w:rsid w:val="001B121E"/>
    <w:rsid w:val="001B2DCD"/>
    <w:rsid w:val="001B4C3E"/>
    <w:rsid w:val="001B6280"/>
    <w:rsid w:val="001B6DD9"/>
    <w:rsid w:val="001B7909"/>
    <w:rsid w:val="001C678C"/>
    <w:rsid w:val="001D00AF"/>
    <w:rsid w:val="001D041C"/>
    <w:rsid w:val="001D1A39"/>
    <w:rsid w:val="001D3E5C"/>
    <w:rsid w:val="001D5198"/>
    <w:rsid w:val="001D5963"/>
    <w:rsid w:val="001E5789"/>
    <w:rsid w:val="001E6851"/>
    <w:rsid w:val="001F0A02"/>
    <w:rsid w:val="001F3633"/>
    <w:rsid w:val="001F54E5"/>
    <w:rsid w:val="001F5AAB"/>
    <w:rsid w:val="00200246"/>
    <w:rsid w:val="00201476"/>
    <w:rsid w:val="002021A3"/>
    <w:rsid w:val="00202619"/>
    <w:rsid w:val="00203E7E"/>
    <w:rsid w:val="00210EC8"/>
    <w:rsid w:val="0021136A"/>
    <w:rsid w:val="00211766"/>
    <w:rsid w:val="002118C1"/>
    <w:rsid w:val="00224057"/>
    <w:rsid w:val="00226F36"/>
    <w:rsid w:val="00227376"/>
    <w:rsid w:val="002306CC"/>
    <w:rsid w:val="00231D81"/>
    <w:rsid w:val="002325F1"/>
    <w:rsid w:val="00232F46"/>
    <w:rsid w:val="002332C9"/>
    <w:rsid w:val="00233D0B"/>
    <w:rsid w:val="00236273"/>
    <w:rsid w:val="00240E85"/>
    <w:rsid w:val="00240F07"/>
    <w:rsid w:val="0025475C"/>
    <w:rsid w:val="00254F02"/>
    <w:rsid w:val="002622AA"/>
    <w:rsid w:val="00264780"/>
    <w:rsid w:val="00267C37"/>
    <w:rsid w:val="00274CEA"/>
    <w:rsid w:val="00281D74"/>
    <w:rsid w:val="00287F67"/>
    <w:rsid w:val="002901D7"/>
    <w:rsid w:val="002911E6"/>
    <w:rsid w:val="002A3E0A"/>
    <w:rsid w:val="002A6956"/>
    <w:rsid w:val="002B051C"/>
    <w:rsid w:val="002B1841"/>
    <w:rsid w:val="002B3388"/>
    <w:rsid w:val="002C149D"/>
    <w:rsid w:val="002C28D6"/>
    <w:rsid w:val="002C54E3"/>
    <w:rsid w:val="002D406D"/>
    <w:rsid w:val="002D4FAC"/>
    <w:rsid w:val="002D5733"/>
    <w:rsid w:val="002E7081"/>
    <w:rsid w:val="002F0585"/>
    <w:rsid w:val="002F1920"/>
    <w:rsid w:val="002F1CF2"/>
    <w:rsid w:val="002F28C6"/>
    <w:rsid w:val="002F29EE"/>
    <w:rsid w:val="002F592C"/>
    <w:rsid w:val="002F5FEA"/>
    <w:rsid w:val="003005A0"/>
    <w:rsid w:val="00300684"/>
    <w:rsid w:val="003028D6"/>
    <w:rsid w:val="0030594D"/>
    <w:rsid w:val="00306157"/>
    <w:rsid w:val="00310E2C"/>
    <w:rsid w:val="003119C1"/>
    <w:rsid w:val="00311EEF"/>
    <w:rsid w:val="0031529C"/>
    <w:rsid w:val="00322CA4"/>
    <w:rsid w:val="00326D21"/>
    <w:rsid w:val="003275E0"/>
    <w:rsid w:val="0033047F"/>
    <w:rsid w:val="0033286D"/>
    <w:rsid w:val="003424EF"/>
    <w:rsid w:val="003431B9"/>
    <w:rsid w:val="00344FDC"/>
    <w:rsid w:val="003458F5"/>
    <w:rsid w:val="003503A1"/>
    <w:rsid w:val="00350659"/>
    <w:rsid w:val="003613CE"/>
    <w:rsid w:val="0036324E"/>
    <w:rsid w:val="00364176"/>
    <w:rsid w:val="00364BDC"/>
    <w:rsid w:val="00375126"/>
    <w:rsid w:val="00377234"/>
    <w:rsid w:val="00377FB4"/>
    <w:rsid w:val="00380C29"/>
    <w:rsid w:val="003818D9"/>
    <w:rsid w:val="00383993"/>
    <w:rsid w:val="00385B5B"/>
    <w:rsid w:val="00391978"/>
    <w:rsid w:val="003A03C1"/>
    <w:rsid w:val="003A1C82"/>
    <w:rsid w:val="003A4DFC"/>
    <w:rsid w:val="003A5A6E"/>
    <w:rsid w:val="003B2095"/>
    <w:rsid w:val="003B4920"/>
    <w:rsid w:val="003B74BF"/>
    <w:rsid w:val="003C195D"/>
    <w:rsid w:val="003C1B93"/>
    <w:rsid w:val="003C41B3"/>
    <w:rsid w:val="003C5CF6"/>
    <w:rsid w:val="003C7304"/>
    <w:rsid w:val="003E2A47"/>
    <w:rsid w:val="003F2CAB"/>
    <w:rsid w:val="003F3F91"/>
    <w:rsid w:val="003F5D7F"/>
    <w:rsid w:val="003F6306"/>
    <w:rsid w:val="003F7E23"/>
    <w:rsid w:val="00400AB5"/>
    <w:rsid w:val="00404861"/>
    <w:rsid w:val="004069D9"/>
    <w:rsid w:val="00411794"/>
    <w:rsid w:val="004118AD"/>
    <w:rsid w:val="004262FA"/>
    <w:rsid w:val="0043043C"/>
    <w:rsid w:val="00443E28"/>
    <w:rsid w:val="00446281"/>
    <w:rsid w:val="00446CE1"/>
    <w:rsid w:val="00450FA1"/>
    <w:rsid w:val="004559D9"/>
    <w:rsid w:val="004659E5"/>
    <w:rsid w:val="004679C9"/>
    <w:rsid w:val="00476048"/>
    <w:rsid w:val="00477120"/>
    <w:rsid w:val="00492562"/>
    <w:rsid w:val="00495D10"/>
    <w:rsid w:val="00496895"/>
    <w:rsid w:val="00497926"/>
    <w:rsid w:val="004A0CAD"/>
    <w:rsid w:val="004A1B7F"/>
    <w:rsid w:val="004A48C1"/>
    <w:rsid w:val="004A5535"/>
    <w:rsid w:val="004A6259"/>
    <w:rsid w:val="004B0354"/>
    <w:rsid w:val="004B64DC"/>
    <w:rsid w:val="004D06A7"/>
    <w:rsid w:val="004D61A0"/>
    <w:rsid w:val="004E5B64"/>
    <w:rsid w:val="004E5EAE"/>
    <w:rsid w:val="004F160D"/>
    <w:rsid w:val="004F4E28"/>
    <w:rsid w:val="0050116A"/>
    <w:rsid w:val="00504138"/>
    <w:rsid w:val="00504D6A"/>
    <w:rsid w:val="005060EA"/>
    <w:rsid w:val="00512C7C"/>
    <w:rsid w:val="00513B6E"/>
    <w:rsid w:val="00520B50"/>
    <w:rsid w:val="00521E19"/>
    <w:rsid w:val="00523544"/>
    <w:rsid w:val="005245CB"/>
    <w:rsid w:val="00525B04"/>
    <w:rsid w:val="0053017F"/>
    <w:rsid w:val="00530CB2"/>
    <w:rsid w:val="00532BB2"/>
    <w:rsid w:val="005356DC"/>
    <w:rsid w:val="0053622E"/>
    <w:rsid w:val="005403AA"/>
    <w:rsid w:val="00540865"/>
    <w:rsid w:val="00545A8A"/>
    <w:rsid w:val="00551228"/>
    <w:rsid w:val="00552B62"/>
    <w:rsid w:val="0055404C"/>
    <w:rsid w:val="005649D7"/>
    <w:rsid w:val="00566441"/>
    <w:rsid w:val="0056654C"/>
    <w:rsid w:val="0057232C"/>
    <w:rsid w:val="00583966"/>
    <w:rsid w:val="00584737"/>
    <w:rsid w:val="00594A23"/>
    <w:rsid w:val="005A0A6F"/>
    <w:rsid w:val="005A48ED"/>
    <w:rsid w:val="005A7379"/>
    <w:rsid w:val="005A7ABB"/>
    <w:rsid w:val="005B3551"/>
    <w:rsid w:val="005B56FC"/>
    <w:rsid w:val="005B7BBE"/>
    <w:rsid w:val="005C2FAC"/>
    <w:rsid w:val="005C5392"/>
    <w:rsid w:val="005D149E"/>
    <w:rsid w:val="005D194F"/>
    <w:rsid w:val="005D5ABA"/>
    <w:rsid w:val="005E16FA"/>
    <w:rsid w:val="005E3866"/>
    <w:rsid w:val="005E4256"/>
    <w:rsid w:val="005F1B12"/>
    <w:rsid w:val="00600B12"/>
    <w:rsid w:val="00603FA1"/>
    <w:rsid w:val="0062074E"/>
    <w:rsid w:val="00627210"/>
    <w:rsid w:val="00636DF9"/>
    <w:rsid w:val="00644F12"/>
    <w:rsid w:val="006463B9"/>
    <w:rsid w:val="00660306"/>
    <w:rsid w:val="00672B47"/>
    <w:rsid w:val="00673536"/>
    <w:rsid w:val="0067550F"/>
    <w:rsid w:val="006844E6"/>
    <w:rsid w:val="00687A04"/>
    <w:rsid w:val="00687C36"/>
    <w:rsid w:val="006A55E8"/>
    <w:rsid w:val="006A5AEF"/>
    <w:rsid w:val="006A5E6D"/>
    <w:rsid w:val="006B4DA7"/>
    <w:rsid w:val="006C0190"/>
    <w:rsid w:val="006C0DA0"/>
    <w:rsid w:val="006D3449"/>
    <w:rsid w:val="006D3C08"/>
    <w:rsid w:val="006F22E0"/>
    <w:rsid w:val="006F2322"/>
    <w:rsid w:val="006F3E93"/>
    <w:rsid w:val="006F75B8"/>
    <w:rsid w:val="00702974"/>
    <w:rsid w:val="00714A53"/>
    <w:rsid w:val="00715210"/>
    <w:rsid w:val="00715262"/>
    <w:rsid w:val="0071745F"/>
    <w:rsid w:val="00725471"/>
    <w:rsid w:val="00726F26"/>
    <w:rsid w:val="0073027D"/>
    <w:rsid w:val="00731AAA"/>
    <w:rsid w:val="00734389"/>
    <w:rsid w:val="00736BBC"/>
    <w:rsid w:val="007459E8"/>
    <w:rsid w:val="0075046B"/>
    <w:rsid w:val="0075310B"/>
    <w:rsid w:val="00753BD2"/>
    <w:rsid w:val="00762020"/>
    <w:rsid w:val="0076668F"/>
    <w:rsid w:val="0077322E"/>
    <w:rsid w:val="00773237"/>
    <w:rsid w:val="007749A1"/>
    <w:rsid w:val="00775E66"/>
    <w:rsid w:val="00776817"/>
    <w:rsid w:val="0078615E"/>
    <w:rsid w:val="00792464"/>
    <w:rsid w:val="00794E9F"/>
    <w:rsid w:val="007A5CD0"/>
    <w:rsid w:val="007A709F"/>
    <w:rsid w:val="007B03B0"/>
    <w:rsid w:val="007C7FE5"/>
    <w:rsid w:val="007D24AF"/>
    <w:rsid w:val="007D3F29"/>
    <w:rsid w:val="007D4690"/>
    <w:rsid w:val="007D48A9"/>
    <w:rsid w:val="007D594E"/>
    <w:rsid w:val="007D735F"/>
    <w:rsid w:val="007D7ED6"/>
    <w:rsid w:val="007E025D"/>
    <w:rsid w:val="007F3C98"/>
    <w:rsid w:val="008018DB"/>
    <w:rsid w:val="00803CAA"/>
    <w:rsid w:val="00812A30"/>
    <w:rsid w:val="0081343D"/>
    <w:rsid w:val="00815D57"/>
    <w:rsid w:val="00815EB4"/>
    <w:rsid w:val="00817207"/>
    <w:rsid w:val="00817CB9"/>
    <w:rsid w:val="00820520"/>
    <w:rsid w:val="00823156"/>
    <w:rsid w:val="00827B09"/>
    <w:rsid w:val="00843149"/>
    <w:rsid w:val="00845119"/>
    <w:rsid w:val="008617FB"/>
    <w:rsid w:val="0086595A"/>
    <w:rsid w:val="00867C60"/>
    <w:rsid w:val="00871E63"/>
    <w:rsid w:val="00872003"/>
    <w:rsid w:val="0087341E"/>
    <w:rsid w:val="00876488"/>
    <w:rsid w:val="00880BA0"/>
    <w:rsid w:val="00881BC1"/>
    <w:rsid w:val="008840DB"/>
    <w:rsid w:val="008855DA"/>
    <w:rsid w:val="008858F9"/>
    <w:rsid w:val="00887370"/>
    <w:rsid w:val="00891772"/>
    <w:rsid w:val="0089718C"/>
    <w:rsid w:val="008B1525"/>
    <w:rsid w:val="008B5AC4"/>
    <w:rsid w:val="008B5D9B"/>
    <w:rsid w:val="008C2CF9"/>
    <w:rsid w:val="008C3917"/>
    <w:rsid w:val="008C42E0"/>
    <w:rsid w:val="008D204B"/>
    <w:rsid w:val="008D619D"/>
    <w:rsid w:val="008D6C6A"/>
    <w:rsid w:val="008D7E78"/>
    <w:rsid w:val="008E0B10"/>
    <w:rsid w:val="008E2967"/>
    <w:rsid w:val="008E3525"/>
    <w:rsid w:val="008E603B"/>
    <w:rsid w:val="008F512F"/>
    <w:rsid w:val="008F6436"/>
    <w:rsid w:val="00901ED6"/>
    <w:rsid w:val="0090294A"/>
    <w:rsid w:val="00906BE6"/>
    <w:rsid w:val="00910292"/>
    <w:rsid w:val="00911586"/>
    <w:rsid w:val="009136F3"/>
    <w:rsid w:val="00915CAD"/>
    <w:rsid w:val="00916806"/>
    <w:rsid w:val="00927A8D"/>
    <w:rsid w:val="00931807"/>
    <w:rsid w:val="00931F90"/>
    <w:rsid w:val="0093241A"/>
    <w:rsid w:val="009336E5"/>
    <w:rsid w:val="00937A07"/>
    <w:rsid w:val="0094059C"/>
    <w:rsid w:val="00943D30"/>
    <w:rsid w:val="00944F6D"/>
    <w:rsid w:val="009453BC"/>
    <w:rsid w:val="00947DD8"/>
    <w:rsid w:val="00951E69"/>
    <w:rsid w:val="009533EF"/>
    <w:rsid w:val="009535B4"/>
    <w:rsid w:val="009539C5"/>
    <w:rsid w:val="0095763A"/>
    <w:rsid w:val="0096061F"/>
    <w:rsid w:val="00960CA6"/>
    <w:rsid w:val="00961CA2"/>
    <w:rsid w:val="009667DB"/>
    <w:rsid w:val="00973082"/>
    <w:rsid w:val="00975340"/>
    <w:rsid w:val="00981344"/>
    <w:rsid w:val="00982EE6"/>
    <w:rsid w:val="00986AC7"/>
    <w:rsid w:val="00986E43"/>
    <w:rsid w:val="00990523"/>
    <w:rsid w:val="009974D7"/>
    <w:rsid w:val="00997B1D"/>
    <w:rsid w:val="009A120C"/>
    <w:rsid w:val="009A2166"/>
    <w:rsid w:val="009A4651"/>
    <w:rsid w:val="009B2408"/>
    <w:rsid w:val="009B5D44"/>
    <w:rsid w:val="009B60DB"/>
    <w:rsid w:val="009C59C7"/>
    <w:rsid w:val="009C664C"/>
    <w:rsid w:val="009D1E32"/>
    <w:rsid w:val="009D3495"/>
    <w:rsid w:val="009D40C8"/>
    <w:rsid w:val="009D6187"/>
    <w:rsid w:val="009E3812"/>
    <w:rsid w:val="009E66DF"/>
    <w:rsid w:val="009F0F4C"/>
    <w:rsid w:val="009F3AC9"/>
    <w:rsid w:val="009F481A"/>
    <w:rsid w:val="009F4D7F"/>
    <w:rsid w:val="009F54A2"/>
    <w:rsid w:val="009F5E7F"/>
    <w:rsid w:val="009F77BF"/>
    <w:rsid w:val="00A0160F"/>
    <w:rsid w:val="00A04565"/>
    <w:rsid w:val="00A06A29"/>
    <w:rsid w:val="00A25C26"/>
    <w:rsid w:val="00A26087"/>
    <w:rsid w:val="00A272B2"/>
    <w:rsid w:val="00A27E6A"/>
    <w:rsid w:val="00A31B81"/>
    <w:rsid w:val="00A35A29"/>
    <w:rsid w:val="00A36FF7"/>
    <w:rsid w:val="00A41874"/>
    <w:rsid w:val="00A4487F"/>
    <w:rsid w:val="00A46B85"/>
    <w:rsid w:val="00A56B82"/>
    <w:rsid w:val="00A6244B"/>
    <w:rsid w:val="00A6444F"/>
    <w:rsid w:val="00A655F5"/>
    <w:rsid w:val="00A672C0"/>
    <w:rsid w:val="00A70075"/>
    <w:rsid w:val="00A80877"/>
    <w:rsid w:val="00A81A02"/>
    <w:rsid w:val="00A826D7"/>
    <w:rsid w:val="00A83168"/>
    <w:rsid w:val="00A83E4B"/>
    <w:rsid w:val="00A85F7C"/>
    <w:rsid w:val="00A924E5"/>
    <w:rsid w:val="00A94C3F"/>
    <w:rsid w:val="00AA316B"/>
    <w:rsid w:val="00AA6B2D"/>
    <w:rsid w:val="00AA6BD4"/>
    <w:rsid w:val="00AA6D90"/>
    <w:rsid w:val="00AB03B8"/>
    <w:rsid w:val="00AB30A6"/>
    <w:rsid w:val="00AB4CF8"/>
    <w:rsid w:val="00AB5555"/>
    <w:rsid w:val="00AB6748"/>
    <w:rsid w:val="00AC057C"/>
    <w:rsid w:val="00AC3178"/>
    <w:rsid w:val="00AD015F"/>
    <w:rsid w:val="00AD12F5"/>
    <w:rsid w:val="00AD46EF"/>
    <w:rsid w:val="00AD47EA"/>
    <w:rsid w:val="00AD74A6"/>
    <w:rsid w:val="00AE0688"/>
    <w:rsid w:val="00AE282A"/>
    <w:rsid w:val="00AE4F78"/>
    <w:rsid w:val="00AE52C8"/>
    <w:rsid w:val="00AE6401"/>
    <w:rsid w:val="00AF0B26"/>
    <w:rsid w:val="00AF33FC"/>
    <w:rsid w:val="00AF7287"/>
    <w:rsid w:val="00B04571"/>
    <w:rsid w:val="00B142E0"/>
    <w:rsid w:val="00B2616B"/>
    <w:rsid w:val="00B2774B"/>
    <w:rsid w:val="00B401EB"/>
    <w:rsid w:val="00B40D12"/>
    <w:rsid w:val="00B429E8"/>
    <w:rsid w:val="00B43920"/>
    <w:rsid w:val="00B44A41"/>
    <w:rsid w:val="00B450CD"/>
    <w:rsid w:val="00B4768D"/>
    <w:rsid w:val="00B51263"/>
    <w:rsid w:val="00B543E9"/>
    <w:rsid w:val="00B56202"/>
    <w:rsid w:val="00B574F4"/>
    <w:rsid w:val="00B62F1E"/>
    <w:rsid w:val="00B63429"/>
    <w:rsid w:val="00B6565F"/>
    <w:rsid w:val="00B6604B"/>
    <w:rsid w:val="00B71C49"/>
    <w:rsid w:val="00B74CFD"/>
    <w:rsid w:val="00B77C9D"/>
    <w:rsid w:val="00B77EEF"/>
    <w:rsid w:val="00B90DB2"/>
    <w:rsid w:val="00B91335"/>
    <w:rsid w:val="00B9284C"/>
    <w:rsid w:val="00B928A0"/>
    <w:rsid w:val="00B9518E"/>
    <w:rsid w:val="00B95A05"/>
    <w:rsid w:val="00B97E88"/>
    <w:rsid w:val="00BA1480"/>
    <w:rsid w:val="00BB257C"/>
    <w:rsid w:val="00BB38C5"/>
    <w:rsid w:val="00BB3EB4"/>
    <w:rsid w:val="00BB5F46"/>
    <w:rsid w:val="00BC2657"/>
    <w:rsid w:val="00BC2FCF"/>
    <w:rsid w:val="00BC5616"/>
    <w:rsid w:val="00BC5F59"/>
    <w:rsid w:val="00BD27E3"/>
    <w:rsid w:val="00BD50AE"/>
    <w:rsid w:val="00BD5EAF"/>
    <w:rsid w:val="00BD74CE"/>
    <w:rsid w:val="00BE077A"/>
    <w:rsid w:val="00BE2A0D"/>
    <w:rsid w:val="00BE7359"/>
    <w:rsid w:val="00BF01DC"/>
    <w:rsid w:val="00BF29E8"/>
    <w:rsid w:val="00BF66F8"/>
    <w:rsid w:val="00BF6AAD"/>
    <w:rsid w:val="00BF6ED9"/>
    <w:rsid w:val="00BF70EB"/>
    <w:rsid w:val="00C10E66"/>
    <w:rsid w:val="00C13090"/>
    <w:rsid w:val="00C148B1"/>
    <w:rsid w:val="00C15C41"/>
    <w:rsid w:val="00C16ACE"/>
    <w:rsid w:val="00C23EF3"/>
    <w:rsid w:val="00C25EDD"/>
    <w:rsid w:val="00C26B27"/>
    <w:rsid w:val="00C302F0"/>
    <w:rsid w:val="00C3492D"/>
    <w:rsid w:val="00C36558"/>
    <w:rsid w:val="00C42660"/>
    <w:rsid w:val="00C473C0"/>
    <w:rsid w:val="00C53963"/>
    <w:rsid w:val="00C53CA4"/>
    <w:rsid w:val="00C54859"/>
    <w:rsid w:val="00C56455"/>
    <w:rsid w:val="00C60BC9"/>
    <w:rsid w:val="00C6159F"/>
    <w:rsid w:val="00C63C0A"/>
    <w:rsid w:val="00C75BD2"/>
    <w:rsid w:val="00C76375"/>
    <w:rsid w:val="00C766E7"/>
    <w:rsid w:val="00C7685D"/>
    <w:rsid w:val="00C80341"/>
    <w:rsid w:val="00C82DCE"/>
    <w:rsid w:val="00C83AF8"/>
    <w:rsid w:val="00C8587E"/>
    <w:rsid w:val="00C85AD0"/>
    <w:rsid w:val="00C8601A"/>
    <w:rsid w:val="00C91474"/>
    <w:rsid w:val="00C95894"/>
    <w:rsid w:val="00C95946"/>
    <w:rsid w:val="00C9597D"/>
    <w:rsid w:val="00CA1D1A"/>
    <w:rsid w:val="00CA3B49"/>
    <w:rsid w:val="00CA5DBB"/>
    <w:rsid w:val="00CB0C26"/>
    <w:rsid w:val="00CB0CCD"/>
    <w:rsid w:val="00CB47A2"/>
    <w:rsid w:val="00CB6D74"/>
    <w:rsid w:val="00CC2E04"/>
    <w:rsid w:val="00CC35C2"/>
    <w:rsid w:val="00CC37D9"/>
    <w:rsid w:val="00CC49B4"/>
    <w:rsid w:val="00CD046F"/>
    <w:rsid w:val="00CD349A"/>
    <w:rsid w:val="00CD41F2"/>
    <w:rsid w:val="00CE149A"/>
    <w:rsid w:val="00CE1E78"/>
    <w:rsid w:val="00CE42CE"/>
    <w:rsid w:val="00CE594E"/>
    <w:rsid w:val="00CF1F7B"/>
    <w:rsid w:val="00CF31E6"/>
    <w:rsid w:val="00D06227"/>
    <w:rsid w:val="00D13570"/>
    <w:rsid w:val="00D1777A"/>
    <w:rsid w:val="00D249E0"/>
    <w:rsid w:val="00D25CFB"/>
    <w:rsid w:val="00D32059"/>
    <w:rsid w:val="00D32CFF"/>
    <w:rsid w:val="00D444D4"/>
    <w:rsid w:val="00D45B49"/>
    <w:rsid w:val="00D467F6"/>
    <w:rsid w:val="00D55F09"/>
    <w:rsid w:val="00D602E9"/>
    <w:rsid w:val="00D60695"/>
    <w:rsid w:val="00D60922"/>
    <w:rsid w:val="00D62178"/>
    <w:rsid w:val="00D62305"/>
    <w:rsid w:val="00D667B3"/>
    <w:rsid w:val="00D73A61"/>
    <w:rsid w:val="00D76225"/>
    <w:rsid w:val="00D919E1"/>
    <w:rsid w:val="00D96680"/>
    <w:rsid w:val="00DA41A0"/>
    <w:rsid w:val="00DB2237"/>
    <w:rsid w:val="00DB22C1"/>
    <w:rsid w:val="00DB2966"/>
    <w:rsid w:val="00DB4881"/>
    <w:rsid w:val="00DB6FD9"/>
    <w:rsid w:val="00DB7B1C"/>
    <w:rsid w:val="00DC1A60"/>
    <w:rsid w:val="00DC6B74"/>
    <w:rsid w:val="00DC75E1"/>
    <w:rsid w:val="00DD0956"/>
    <w:rsid w:val="00DD2142"/>
    <w:rsid w:val="00DD43AD"/>
    <w:rsid w:val="00DD743A"/>
    <w:rsid w:val="00DD7B59"/>
    <w:rsid w:val="00DE0D3F"/>
    <w:rsid w:val="00DE13DB"/>
    <w:rsid w:val="00DE6F13"/>
    <w:rsid w:val="00DF7148"/>
    <w:rsid w:val="00DF7FBB"/>
    <w:rsid w:val="00E0100D"/>
    <w:rsid w:val="00E026E0"/>
    <w:rsid w:val="00E02E05"/>
    <w:rsid w:val="00E034B3"/>
    <w:rsid w:val="00E06DC6"/>
    <w:rsid w:val="00E07AD3"/>
    <w:rsid w:val="00E07B79"/>
    <w:rsid w:val="00E1548D"/>
    <w:rsid w:val="00E22C7E"/>
    <w:rsid w:val="00E26D83"/>
    <w:rsid w:val="00E30B7C"/>
    <w:rsid w:val="00E4502C"/>
    <w:rsid w:val="00E52DAB"/>
    <w:rsid w:val="00E5554B"/>
    <w:rsid w:val="00E57AB2"/>
    <w:rsid w:val="00E635B3"/>
    <w:rsid w:val="00E63A55"/>
    <w:rsid w:val="00E71B95"/>
    <w:rsid w:val="00E7265D"/>
    <w:rsid w:val="00E72D9D"/>
    <w:rsid w:val="00E83221"/>
    <w:rsid w:val="00E85D20"/>
    <w:rsid w:val="00E92C21"/>
    <w:rsid w:val="00E95B5C"/>
    <w:rsid w:val="00EA2F9B"/>
    <w:rsid w:val="00EA4201"/>
    <w:rsid w:val="00EB0BE8"/>
    <w:rsid w:val="00EB554D"/>
    <w:rsid w:val="00EB5749"/>
    <w:rsid w:val="00EB585D"/>
    <w:rsid w:val="00EB6E8F"/>
    <w:rsid w:val="00EC04EB"/>
    <w:rsid w:val="00EC0DA5"/>
    <w:rsid w:val="00EC39A1"/>
    <w:rsid w:val="00EC57E8"/>
    <w:rsid w:val="00ED6AE8"/>
    <w:rsid w:val="00EE372E"/>
    <w:rsid w:val="00EF1101"/>
    <w:rsid w:val="00EF1D86"/>
    <w:rsid w:val="00EF49D6"/>
    <w:rsid w:val="00EF4C0C"/>
    <w:rsid w:val="00F0120B"/>
    <w:rsid w:val="00F10EAA"/>
    <w:rsid w:val="00F21549"/>
    <w:rsid w:val="00F24611"/>
    <w:rsid w:val="00F3274D"/>
    <w:rsid w:val="00F35175"/>
    <w:rsid w:val="00F43BED"/>
    <w:rsid w:val="00F43E37"/>
    <w:rsid w:val="00F4494F"/>
    <w:rsid w:val="00F5035E"/>
    <w:rsid w:val="00F50712"/>
    <w:rsid w:val="00F60035"/>
    <w:rsid w:val="00F6345B"/>
    <w:rsid w:val="00F6748A"/>
    <w:rsid w:val="00F7035F"/>
    <w:rsid w:val="00F70527"/>
    <w:rsid w:val="00F71DA4"/>
    <w:rsid w:val="00F72F09"/>
    <w:rsid w:val="00F77A14"/>
    <w:rsid w:val="00F77CE2"/>
    <w:rsid w:val="00F80ACC"/>
    <w:rsid w:val="00F82C4A"/>
    <w:rsid w:val="00F859AF"/>
    <w:rsid w:val="00F905D7"/>
    <w:rsid w:val="00F92323"/>
    <w:rsid w:val="00F959B1"/>
    <w:rsid w:val="00FA00AB"/>
    <w:rsid w:val="00FA0C83"/>
    <w:rsid w:val="00FA13FB"/>
    <w:rsid w:val="00FA1AEB"/>
    <w:rsid w:val="00FB1304"/>
    <w:rsid w:val="00FB1D76"/>
    <w:rsid w:val="00FB462C"/>
    <w:rsid w:val="00FB4D24"/>
    <w:rsid w:val="00FC1021"/>
    <w:rsid w:val="00FC7829"/>
    <w:rsid w:val="00FD1AD9"/>
    <w:rsid w:val="00FD4207"/>
    <w:rsid w:val="00FD4EB4"/>
    <w:rsid w:val="00FD67EF"/>
    <w:rsid w:val="00FE096D"/>
    <w:rsid w:val="00FE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A0A3"/>
  <w15:chartTrackingRefBased/>
  <w15:docId w15:val="{874B0DD7-4605-DA45-B485-437DA940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E78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E7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E7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1E78"/>
    <w:rPr>
      <w:rFonts w:ascii="Times New Roman" w:eastAsiaTheme="majorEastAsia" w:hAnsi="Times New Roman" w:cstheme="majorBidi"/>
      <w:szCs w:val="26"/>
    </w:rPr>
  </w:style>
  <w:style w:type="paragraph" w:styleId="Header">
    <w:name w:val="header"/>
    <w:basedOn w:val="Normal"/>
    <w:link w:val="Head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E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E78"/>
  </w:style>
  <w:style w:type="paragraph" w:styleId="Footer">
    <w:name w:val="footer"/>
    <w:basedOn w:val="Normal"/>
    <w:link w:val="Foot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E78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E1E78"/>
    <w:pPr>
      <w:spacing w:before="480" w:line="276" w:lineRule="auto"/>
      <w:outlineLvl w:val="9"/>
    </w:pPr>
    <w:rPr>
      <w:b w:val="0"/>
      <w:b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E1E78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E1E78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1E78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1E7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1E7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1E7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1E7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1E7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1E78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E7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E1E78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78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CE1E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E78"/>
  </w:style>
  <w:style w:type="paragraph" w:styleId="BalloonText">
    <w:name w:val="Balloon Text"/>
    <w:basedOn w:val="Normal"/>
    <w:link w:val="BalloonTextChar"/>
    <w:uiPriority w:val="99"/>
    <w:semiHidden/>
    <w:unhideWhenUsed/>
    <w:rsid w:val="00CE1E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E7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E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78"/>
    <w:rPr>
      <w:rFonts w:ascii="Arial" w:eastAsiaTheme="minorHAnsi" w:hAnsi="Arial"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1E78"/>
  </w:style>
  <w:style w:type="paragraph" w:styleId="NormalWeb">
    <w:name w:val="Normal (Web)"/>
    <w:basedOn w:val="Normal"/>
    <w:uiPriority w:val="99"/>
    <w:semiHidden/>
    <w:unhideWhenUsed/>
    <w:rsid w:val="00CE1E7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CE1E78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1E78"/>
    <w:rPr>
      <w:rFonts w:ascii="Times New Roman" w:eastAsia="Arial" w:hAnsi="Times New Roman" w:cs="Times New Roman"/>
      <w:szCs w:val="22"/>
    </w:rPr>
  </w:style>
  <w:style w:type="character" w:customStyle="1" w:styleId="ref-journal">
    <w:name w:val="ref-journal"/>
    <w:basedOn w:val="DefaultParagraphFont"/>
    <w:rsid w:val="00CE1E78"/>
  </w:style>
  <w:style w:type="character" w:customStyle="1" w:styleId="ref-vol">
    <w:name w:val="ref-vol"/>
    <w:basedOn w:val="DefaultParagraphFont"/>
    <w:rsid w:val="00CE1E78"/>
  </w:style>
  <w:style w:type="paragraph" w:customStyle="1" w:styleId="EndNoteBibliographyTitle">
    <w:name w:val="EndNote Bibliography Title"/>
    <w:basedOn w:val="Normal"/>
    <w:link w:val="EndNoteBibliographyTitleChar"/>
    <w:rsid w:val="00CE1E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1E78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CE1E78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9533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4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0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4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7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47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8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1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43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4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4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1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9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2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8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01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7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7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13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6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5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1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8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7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4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2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00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0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1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2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7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3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3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5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86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4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0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7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8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2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09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1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2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2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8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3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77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98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6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8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0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1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8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5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4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7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3358F-6F6A-114A-8376-2DD7F58CE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gbayi K. Arowolo</dc:creator>
  <cp:keywords/>
  <dc:description/>
  <cp:lastModifiedBy>DHANANSAYAN SHANMUGANAYAGAM</cp:lastModifiedBy>
  <cp:revision>7</cp:revision>
  <cp:lastPrinted>2020-11-06T16:35:00Z</cp:lastPrinted>
  <dcterms:created xsi:type="dcterms:W3CDTF">2020-12-04T20:36:00Z</dcterms:created>
  <dcterms:modified xsi:type="dcterms:W3CDTF">2020-12-10T21:18:00Z</dcterms:modified>
</cp:coreProperties>
</file>